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AC830" w14:textId="37AD0AA2" w:rsidR="007A22A2" w:rsidRPr="005D414E" w:rsidRDefault="00456E96" w:rsidP="003D2745">
      <w:pPr>
        <w:spacing w:after="24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F 1 </w:t>
      </w:r>
      <w:r w:rsidR="004838BD" w:rsidRPr="005D414E">
        <w:rPr>
          <w:rFonts w:ascii="Arial" w:hAnsi="Arial" w:cs="Arial"/>
          <w:sz w:val="22"/>
          <w:szCs w:val="22"/>
        </w:rPr>
        <w:t xml:space="preserve">Table: </w:t>
      </w:r>
      <w:r w:rsidR="006524C6" w:rsidRPr="005D414E">
        <w:rPr>
          <w:rFonts w:ascii="Arial" w:hAnsi="Arial" w:cs="Arial"/>
          <w:sz w:val="22"/>
          <w:szCs w:val="22"/>
        </w:rPr>
        <w:t>Combined Correlation Matrix of Cardiovascular, Neurological, Demographic, and Socioeconomic Variables</w:t>
      </w:r>
      <w:r w:rsidR="00CA5708" w:rsidRPr="005D414E">
        <w:rPr>
          <w:rFonts w:ascii="Arial" w:hAnsi="Arial" w:cs="Arial"/>
          <w:sz w:val="22"/>
          <w:szCs w:val="22"/>
        </w:rPr>
        <w:t xml:space="preserve"> </w:t>
      </w:r>
      <w:r w:rsidR="006524C6" w:rsidRPr="005D414E">
        <w:rPr>
          <w:rFonts w:ascii="Arial" w:hAnsi="Arial" w:cs="Arial"/>
          <w:sz w:val="22"/>
          <w:szCs w:val="22"/>
        </w:rPr>
        <w:t>(Pearson correlations shown above the diagonal; Spearman correlations shown below the diagonal)</w:t>
      </w:r>
    </w:p>
    <w:tbl>
      <w:tblPr>
        <w:tblStyle w:val="TableGrid"/>
        <w:tblW w:w="2905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77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  <w:gridCol w:w="1242"/>
      </w:tblGrid>
      <w:tr w:rsidR="0099239D" w:rsidRPr="0099239D" w14:paraId="2072F8C7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hideMark/>
          </w:tcPr>
          <w:p w14:paraId="7433B7E3" w14:textId="77777777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7F226776" w14:textId="4F48DCD0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Atrial fibrillation and flutter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65E81E90" w14:textId="394BEF3B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Cardiomyopathy and myocarditis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14E96E87" w14:textId="312571D7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Cardiovascular diseases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5A420051" w14:textId="048D22EB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Endocarditis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31130402" w14:textId="358154BC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Intracerebral </w:t>
            </w:r>
            <w:proofErr w:type="spellStart"/>
            <w:r w:rsidRPr="0099239D">
              <w:rPr>
                <w:rFonts w:ascii="Arial" w:hAnsi="Arial" w:cs="Arial"/>
                <w:sz w:val="18"/>
                <w:szCs w:val="18"/>
              </w:rPr>
              <w:t>hemorrhage</w:t>
            </w:r>
            <w:proofErr w:type="spellEnd"/>
            <w:r w:rsidRPr="009923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418D9FBC" w14:textId="3D9C6F16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Ischemic heart diseas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7135D56C" w14:textId="355E8113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Ischemic strok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3949802E" w14:textId="058A86D4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Lower extremity peripheral arterial diseas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53C72692" w14:textId="2E632D16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Myocarditis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1A1FA248" w14:textId="2DC57611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Non-rheumatic calcific aortic valve diseas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4AA16591" w14:textId="0B4F322F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Non-rheumatic degenerative mitral valve diseas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2CC25B78" w14:textId="7844FDE7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Non-rheumatic valvular heart diseas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373BE4BC" w14:textId="09CD760A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Pulmonary Arterial Hypertension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0FC2C77B" w14:textId="2A361F7F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Rheumatic heart diseas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3E6B8297" w14:textId="79631803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3D7DAA94" w14:textId="699D12DD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Subarachnoid </w:t>
            </w:r>
            <w:proofErr w:type="spellStart"/>
            <w:r w:rsidRPr="0099239D">
              <w:rPr>
                <w:rFonts w:ascii="Arial" w:hAnsi="Arial" w:cs="Arial"/>
                <w:sz w:val="18"/>
                <w:szCs w:val="18"/>
              </w:rPr>
              <w:t>hemorrhage</w:t>
            </w:r>
            <w:proofErr w:type="spellEnd"/>
            <w:r w:rsidRPr="009923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1905D3CC" w14:textId="49E99827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Alzheimer's disease and other dementias 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0F9AFF65" w14:textId="5361B94E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Ageing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484487B4" w14:textId="3C3BEDD9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Economic Affluence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0816DF35" w14:textId="10D5A798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Genetic Predisposition</w:t>
            </w:r>
          </w:p>
        </w:tc>
        <w:tc>
          <w:tcPr>
            <w:tcW w:w="1242" w:type="dxa"/>
            <w:shd w:val="clear" w:color="auto" w:fill="F2F2F2" w:themeFill="background1" w:themeFillShade="F2"/>
            <w:noWrap/>
            <w:vAlign w:val="bottom"/>
            <w:hideMark/>
          </w:tcPr>
          <w:p w14:paraId="707DAD6C" w14:textId="47F871EC" w:rsidR="0064190D" w:rsidRPr="0099239D" w:rsidRDefault="0064190D" w:rsidP="0064190D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Urban Advantage</w:t>
            </w:r>
          </w:p>
        </w:tc>
      </w:tr>
      <w:tr w:rsidR="0099239D" w:rsidRPr="0099239D" w14:paraId="678EF989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5BEBD89" w14:textId="128AD5BF" w:rsidR="00C93451" w:rsidRPr="0099239D" w:rsidRDefault="00C93451" w:rsidP="00C9345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Atrial fibrillation and flutter </w:t>
            </w:r>
          </w:p>
        </w:tc>
        <w:tc>
          <w:tcPr>
            <w:tcW w:w="1242" w:type="dxa"/>
            <w:noWrap/>
            <w:hideMark/>
          </w:tcPr>
          <w:p w14:paraId="317A2968" w14:textId="18CC8E13" w:rsidR="00C93451" w:rsidRPr="0099239D" w:rsidRDefault="00C93451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6933F57" w14:textId="7251BE74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918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9F1CE29" w14:textId="53D2FD5C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689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C7EE7C4" w14:textId="02FA980C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757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B8E2120" w14:textId="3D139E67" w:rsidR="00C93451" w:rsidRPr="0099239D" w:rsidRDefault="00C93451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242" w:type="dxa"/>
            <w:noWrap/>
            <w:hideMark/>
          </w:tcPr>
          <w:p w14:paraId="669970B6" w14:textId="15650676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322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785D6C7" w14:textId="36930AAB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548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48D4FE8" w14:textId="6D546683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889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C3F5949" w14:textId="0473C572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918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55135D7" w14:textId="0FD70E3E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778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78B374D" w14:textId="1FB7E8FF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597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2D52F50" w14:textId="470A79E4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754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784B53A" w14:textId="5D25EABE" w:rsidR="00C93451" w:rsidRPr="0099239D" w:rsidRDefault="0013349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396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9294F82" w14:textId="74AD0330" w:rsidR="00C93451" w:rsidRPr="0099239D" w:rsidRDefault="00C93451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59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0DC0C1C" w14:textId="421D4FC6" w:rsidR="00C93451" w:rsidRPr="0099239D" w:rsidRDefault="004E0B43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483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4C97EDE" w14:textId="2FD73714" w:rsidR="00C93451" w:rsidRPr="0099239D" w:rsidRDefault="004E0B43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472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114C551" w14:textId="6E68BC93" w:rsidR="00C93451" w:rsidRPr="0099239D" w:rsidRDefault="004E0B43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876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4E296E1" w14:textId="1DA3D4A9" w:rsidR="00C93451" w:rsidRPr="0099239D" w:rsidRDefault="004E0B43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713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3C32981" w14:textId="32738C1E" w:rsidR="00C93451" w:rsidRPr="0099239D" w:rsidRDefault="004E0B43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616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11C05C4" w14:textId="08C0B40F" w:rsidR="00C93451" w:rsidRPr="0099239D" w:rsidRDefault="004E0B43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608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B160A1F" w14:textId="1C10FF7B" w:rsidR="00C93451" w:rsidRPr="0099239D" w:rsidRDefault="00F821EA" w:rsidP="00C9345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C93451" w:rsidRPr="0099239D">
              <w:rPr>
                <w:rFonts w:ascii="Arial" w:hAnsi="Arial" w:cs="Arial"/>
                <w:sz w:val="18"/>
                <w:szCs w:val="18"/>
              </w:rPr>
              <w:t>.466</w:t>
            </w:r>
            <w:r w:rsidR="00C93451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0D9061B9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307F866" w14:textId="1A599765" w:rsidR="00D8622B" w:rsidRPr="0099239D" w:rsidRDefault="00D8622B" w:rsidP="00D8622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Cardiomyopathy and myocarditis</w:t>
            </w:r>
          </w:p>
        </w:tc>
        <w:tc>
          <w:tcPr>
            <w:tcW w:w="1242" w:type="dxa"/>
            <w:noWrap/>
            <w:hideMark/>
          </w:tcPr>
          <w:p w14:paraId="13D15605" w14:textId="5E984B13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95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0DDC61F" w14:textId="75ECA771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70677F7" w14:textId="604EA058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0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E351D5E" w14:textId="0E3ADB45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8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6B46270" w14:textId="72DFDCD3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1242" w:type="dxa"/>
            <w:noWrap/>
            <w:hideMark/>
          </w:tcPr>
          <w:p w14:paraId="71311A82" w14:textId="5FB58A0C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2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3D2D36F" w14:textId="420D1D89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4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A05F382" w14:textId="59ED91F8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92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15BA62E" w14:textId="0A3F2974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B65EF">
              <w:rPr>
                <w:rFonts w:ascii="Arial" w:hAnsi="Arial" w:cs="Arial"/>
                <w:sz w:val="18"/>
                <w:szCs w:val="18"/>
              </w:rPr>
              <w:t>1.000</w:t>
            </w:r>
            <w:r w:rsidRPr="006B65E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4031864" w14:textId="484A0B28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8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CB7A76" w14:textId="6D7235B5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6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A25DB4D" w14:textId="77F2EC7A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8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95B2265" w14:textId="12AB6E57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5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8433543" w14:textId="2C60438C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02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55F2A80" w14:textId="798A3A0A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0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EEE3E33" w14:textId="292FF503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596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4D5123B" w14:textId="43174A17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927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2923E6" w14:textId="312219EF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3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E52E673" w14:textId="15D33364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3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5FB6F2" w14:textId="63C867C8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4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BFA54B4" w14:textId="2FDF140D" w:rsidR="00D8622B" w:rsidRPr="0099239D" w:rsidRDefault="00F821E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66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064E3499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701B1FF" w14:textId="1589CF0C" w:rsidR="00D8622B" w:rsidRPr="0099239D" w:rsidRDefault="00D8622B" w:rsidP="00D8622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Cardiovascular diseases </w:t>
            </w:r>
          </w:p>
        </w:tc>
        <w:tc>
          <w:tcPr>
            <w:tcW w:w="1242" w:type="dxa"/>
            <w:noWrap/>
            <w:hideMark/>
          </w:tcPr>
          <w:p w14:paraId="171681E5" w14:textId="1384F6FD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0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81E437" w14:textId="45045D07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4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31CEA65" w14:textId="72532B22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7590B6B" w14:textId="7D505787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52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E17E2E8" w14:textId="62A7BDC1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19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568D2B9" w14:textId="527DDC81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6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168C12C" w14:textId="0C32DB54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3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AC79723" w14:textId="0A05C3F8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8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5FE17F9" w14:textId="5401663F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0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FEA617A" w14:textId="5B9AE4EE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3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AA8419" w14:textId="51834E00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3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19A99CE" w14:textId="3D66FD8E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8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30B7529" w14:textId="55B4C7FC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3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99A9383" w14:textId="040C161F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81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A19FED4" w14:textId="46E18D0A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76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251D6C5" w14:textId="0F9D8625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4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8A90F8B" w14:textId="6F822367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77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8C62861" w14:textId="0449A4B1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16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507E5C2" w14:textId="62674AA8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3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B06191F" w14:textId="1A4256AC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2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3FE8556" w14:textId="3C695498" w:rsidR="00D8622B" w:rsidRPr="0099239D" w:rsidRDefault="00F821E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0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2B285263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01448AE8" w14:textId="7F99AC37" w:rsidR="00D8622B" w:rsidRPr="0099239D" w:rsidRDefault="00D8622B" w:rsidP="00D8622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Endocarditis </w:t>
            </w:r>
          </w:p>
        </w:tc>
        <w:tc>
          <w:tcPr>
            <w:tcW w:w="1242" w:type="dxa"/>
            <w:noWrap/>
            <w:hideMark/>
          </w:tcPr>
          <w:p w14:paraId="3D919809" w14:textId="6F040EA4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2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5825C21" w14:textId="5371BD2B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1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515082C" w14:textId="436A2C5B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04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2E763F0" w14:textId="045C33FE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1F1D3DE" w14:textId="12802371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242" w:type="dxa"/>
            <w:noWrap/>
            <w:hideMark/>
          </w:tcPr>
          <w:p w14:paraId="0559B1C9" w14:textId="41811B27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194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062018" w14:textId="1614CEBB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27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F0A1BC6" w14:textId="1A3BB1A6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1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1D859B7" w14:textId="686A6068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8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3F692B3" w14:textId="604D71C6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2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66D955" w14:textId="3554298C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7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5AC78E7" w14:textId="331A0688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557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4A72CC2" w14:textId="1368FA39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8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C6CC51A" w14:textId="5EB968F2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91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3D239E2" w14:textId="55EC98C4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8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30358DD" w14:textId="286D9944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8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274CDE2" w14:textId="6E951875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78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60B2866" w14:textId="183FDCFD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6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19ADF7" w14:textId="2FA80C3D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1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33BF8F" w14:textId="7E03D75A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547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D48C131" w14:textId="74B7C6EF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.448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4256EF10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44ED74C9" w14:textId="118CD736" w:rsidR="00D8622B" w:rsidRPr="0099239D" w:rsidRDefault="00D8622B" w:rsidP="00D8622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Intracerebral </w:t>
            </w:r>
            <w:proofErr w:type="spellStart"/>
            <w:r w:rsidRPr="0099239D">
              <w:rPr>
                <w:rFonts w:ascii="Arial" w:hAnsi="Arial" w:cs="Arial"/>
                <w:sz w:val="18"/>
                <w:szCs w:val="18"/>
              </w:rPr>
              <w:t>hemorrhage</w:t>
            </w:r>
            <w:proofErr w:type="spellEnd"/>
            <w:r w:rsidRPr="009923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42" w:type="dxa"/>
            <w:noWrap/>
            <w:hideMark/>
          </w:tcPr>
          <w:p w14:paraId="64A60E2C" w14:textId="7819EB24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1242" w:type="dxa"/>
            <w:noWrap/>
            <w:hideMark/>
          </w:tcPr>
          <w:p w14:paraId="517A8EF1" w14:textId="4D72FC7A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214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5CA8F09" w14:textId="5B347779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15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26DE4428" w14:textId="06DEA36C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242" w:type="dxa"/>
            <w:noWrap/>
            <w:hideMark/>
          </w:tcPr>
          <w:p w14:paraId="37E97DFC" w14:textId="2F95B74F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3930304" w14:textId="09D00B18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242" w:type="dxa"/>
            <w:noWrap/>
            <w:hideMark/>
          </w:tcPr>
          <w:p w14:paraId="09E77B76" w14:textId="7B0A2785" w:rsidR="00D8622B" w:rsidRPr="0099239D" w:rsidRDefault="00C87915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0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0780A87" w14:textId="1C04C7A7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242" w:type="dxa"/>
            <w:noWrap/>
            <w:hideMark/>
          </w:tcPr>
          <w:p w14:paraId="68389A68" w14:textId="14302A09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1242" w:type="dxa"/>
            <w:noWrap/>
            <w:hideMark/>
          </w:tcPr>
          <w:p w14:paraId="5E887EEA" w14:textId="43FB85C4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107</w:t>
            </w:r>
          </w:p>
        </w:tc>
        <w:tc>
          <w:tcPr>
            <w:tcW w:w="1242" w:type="dxa"/>
            <w:noWrap/>
            <w:hideMark/>
          </w:tcPr>
          <w:p w14:paraId="3579CFDE" w14:textId="0A091F5D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1242" w:type="dxa"/>
            <w:noWrap/>
            <w:hideMark/>
          </w:tcPr>
          <w:p w14:paraId="1D2850F7" w14:textId="245EBCE5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2EB6DAFD" w14:textId="3D5410DC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156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37FBEBC9" w14:textId="34362CB1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074</w:t>
            </w:r>
          </w:p>
        </w:tc>
        <w:tc>
          <w:tcPr>
            <w:tcW w:w="1242" w:type="dxa"/>
            <w:noWrap/>
            <w:hideMark/>
          </w:tcPr>
          <w:p w14:paraId="5691499F" w14:textId="70AD72C3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0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EC23D2B" w14:textId="50F6D59C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2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CB15D62" w14:textId="4C1C03B6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242" w:type="dxa"/>
            <w:noWrap/>
            <w:hideMark/>
          </w:tcPr>
          <w:p w14:paraId="5B584C5F" w14:textId="1DBEC235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045</w:t>
            </w:r>
          </w:p>
        </w:tc>
        <w:tc>
          <w:tcPr>
            <w:tcW w:w="1242" w:type="dxa"/>
            <w:noWrap/>
            <w:hideMark/>
          </w:tcPr>
          <w:p w14:paraId="6576B532" w14:textId="5CEA47A4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4E0B43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240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6123375" w14:textId="67517583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1242" w:type="dxa"/>
            <w:noWrap/>
            <w:hideMark/>
          </w:tcPr>
          <w:p w14:paraId="534CBF62" w14:textId="04C6098F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F821E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144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99239D" w:rsidRPr="0099239D" w14:paraId="62C3F017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1C1E1833" w14:textId="71CAC14E" w:rsidR="00D8622B" w:rsidRPr="0099239D" w:rsidRDefault="00D8622B" w:rsidP="00D8622B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Ischemic heart disease </w:t>
            </w:r>
          </w:p>
        </w:tc>
        <w:tc>
          <w:tcPr>
            <w:tcW w:w="1242" w:type="dxa"/>
            <w:noWrap/>
            <w:hideMark/>
          </w:tcPr>
          <w:p w14:paraId="499318C5" w14:textId="09B29567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52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B2A18E8" w14:textId="4F4CB6B3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2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90A3FDF" w14:textId="06D843B0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87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940FB57" w14:textId="567FBBB1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1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CF734AF" w14:textId="4753F1C9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1242" w:type="dxa"/>
            <w:noWrap/>
            <w:hideMark/>
          </w:tcPr>
          <w:p w14:paraId="32AD15FC" w14:textId="48D99E11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5313A7E" w14:textId="4F9B110D" w:rsidR="00D8622B" w:rsidRPr="0099239D" w:rsidRDefault="00C87915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63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C9DB45D" w14:textId="7F1AFBC0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285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91D1D4B" w14:textId="54BC7160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2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CF980FE" w14:textId="1612A7AD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283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AD65355" w14:textId="78CAA7A3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44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B47D386" w14:textId="08795000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33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D8A87E2" w14:textId="5D178B95" w:rsidR="00D8622B" w:rsidRPr="0099239D" w:rsidRDefault="0013349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158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368BB887" w14:textId="09FBE2E9" w:rsidR="00D8622B" w:rsidRPr="0099239D" w:rsidRDefault="00D8622B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30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932DB33" w14:textId="4918A1B1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569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F100A4C" w14:textId="75336D59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221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567C61F" w14:textId="68D82C06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2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9287C29" w14:textId="650DA2B6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2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130161F" w14:textId="22CB435C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222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CCD8C51" w14:textId="746993D9" w:rsidR="00D8622B" w:rsidRPr="0099239D" w:rsidRDefault="004E0B43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490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48CA5DD" w14:textId="19203CB7" w:rsidR="00D8622B" w:rsidRPr="0099239D" w:rsidRDefault="00F821EA" w:rsidP="00D8622B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622B" w:rsidRPr="0099239D">
              <w:rPr>
                <w:rFonts w:ascii="Arial" w:hAnsi="Arial" w:cs="Arial"/>
                <w:sz w:val="18"/>
                <w:szCs w:val="18"/>
              </w:rPr>
              <w:t>.286</w:t>
            </w:r>
            <w:r w:rsidR="00D8622B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2DDB90E2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11DE9646" w14:textId="1825E57F" w:rsidR="00051BD3" w:rsidRPr="0099239D" w:rsidRDefault="00051BD3" w:rsidP="00051BD3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Ischemic stroke </w:t>
            </w:r>
          </w:p>
        </w:tc>
        <w:tc>
          <w:tcPr>
            <w:tcW w:w="1242" w:type="dxa"/>
            <w:noWrap/>
            <w:hideMark/>
          </w:tcPr>
          <w:p w14:paraId="2337AED5" w14:textId="231A5295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7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A3AEC16" w14:textId="4D09DDD3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8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17FBF24" w14:textId="31A96B8A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7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CD495EF" w14:textId="1BBA55F1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5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2889ABC" w14:textId="58277433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37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A4FEE1" w14:textId="10FB7C4A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6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D2DCC0" w14:textId="24E716AA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D6B7184" w14:textId="4938FBC5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81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EE9E88" w14:textId="5C565EB1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4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644AF7C" w14:textId="64B75D28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2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40CE6FD" w14:textId="118E18DF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7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E064190" w14:textId="30FEB325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97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10E205C" w14:textId="6B52ADCA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37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5FC2465" w14:textId="2AFD9A9F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.553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50CE84D" w14:textId="50FFF112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4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B387407" w14:textId="25923622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61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FC80C85" w14:textId="481DD532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8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8950F8D" w14:textId="572800EC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2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98267C4" w14:textId="6AE3DFA9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26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AD3B859" w14:textId="47EE939F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5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754089F" w14:textId="527978E8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24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110B1D9F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5B51EEC3" w14:textId="12ABD131" w:rsidR="00051BD3" w:rsidRPr="0099239D" w:rsidRDefault="00051BD3" w:rsidP="00051BD3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Lower extremity peripheral arterial disease</w:t>
            </w:r>
          </w:p>
        </w:tc>
        <w:tc>
          <w:tcPr>
            <w:tcW w:w="1242" w:type="dxa"/>
            <w:noWrap/>
            <w:hideMark/>
          </w:tcPr>
          <w:p w14:paraId="7141A5AC" w14:textId="43DEE084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4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E7DBAD5" w14:textId="0E8FB79B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3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8756741" w14:textId="4B8F543D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34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B06F56B" w14:textId="4820571A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3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501C451" w14:textId="7CA1A642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15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4FD524FA" w14:textId="1ADBE38C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3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EF86496" w14:textId="0AEA0F25" w:rsidR="00051BD3" w:rsidRPr="0099239D" w:rsidRDefault="00C87915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2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A379932" w14:textId="08AE7AC5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1FCF0AD" w14:textId="398D59F2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2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FA9EAB2" w14:textId="697DA20B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0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49DA44D" w14:textId="135CD1D8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3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EB4FEB5" w14:textId="362B4D30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91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09C2C57" w14:textId="5DE21657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33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25DBD21" w14:textId="1F3CB3B4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26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12D6552" w14:textId="05D01D5A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2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594B575" w14:textId="3AE60673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94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5022BF5" w14:textId="3B88B209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2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F5D553B" w14:textId="34B851A6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52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A9BA2C1" w14:textId="43083BEC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7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FBFBCB9" w14:textId="26A213A1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2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9B7F3A7" w14:textId="307D502C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2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60FDACDC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27C08F7" w14:textId="619AEA58" w:rsidR="00051BD3" w:rsidRPr="0099239D" w:rsidRDefault="00051BD3" w:rsidP="00051BD3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Myocarditis </w:t>
            </w:r>
          </w:p>
        </w:tc>
        <w:tc>
          <w:tcPr>
            <w:tcW w:w="1242" w:type="dxa"/>
            <w:noWrap/>
            <w:hideMark/>
          </w:tcPr>
          <w:p w14:paraId="1B70F261" w14:textId="5857FF3E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5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70F3673" w14:textId="0BABA7AB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.000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DA8B0FE" w14:textId="549F9076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4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B9AEA99" w14:textId="1DBBC925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11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126BFD5" w14:textId="60743B18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214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69A1676" w14:textId="00B54256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2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05C7CAB" w14:textId="5053B5BD" w:rsidR="00051BD3" w:rsidRPr="0099239D" w:rsidRDefault="00C87915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8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72770C1" w14:textId="2A1F9AB2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3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F1D84A3" w14:textId="7C45032E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A7649F7" w14:textId="13BE6A06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8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700602D" w14:textId="6AEB1319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6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47650DA" w14:textId="363CED80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89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A087F02" w14:textId="45800077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359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2FD31F6" w14:textId="6B77F98A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02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6729A15" w14:textId="1C02C90F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0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58E113D" w14:textId="7ED48B04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9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6382381" w14:textId="0622D911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27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2B6FD9B" w14:textId="1E212712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39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12BF2D0" w14:textId="2DEFAB5F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31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E0EBE54" w14:textId="32D7CB4D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4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6A848CC" w14:textId="4ADA3703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6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79A97171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EDD67E8" w14:textId="3029DCDC" w:rsidR="00051BD3" w:rsidRPr="0099239D" w:rsidRDefault="00051BD3" w:rsidP="00051BD3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it-IT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  <w:lang w:val="it-IT"/>
              </w:rPr>
              <w:t>Non-rheumatic calcific aortic valve disease</w:t>
            </w:r>
          </w:p>
        </w:tc>
        <w:tc>
          <w:tcPr>
            <w:tcW w:w="1242" w:type="dxa"/>
            <w:noWrap/>
            <w:hideMark/>
          </w:tcPr>
          <w:p w14:paraId="0EE83661" w14:textId="42E7DED1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0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D7AEDE4" w14:textId="3A836184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6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0054F0B" w14:textId="0875D2B7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29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6B645B8" w14:textId="027A026D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34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99D6CE6" w14:textId="6872BEBF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053</w:t>
            </w:r>
          </w:p>
        </w:tc>
        <w:tc>
          <w:tcPr>
            <w:tcW w:w="1242" w:type="dxa"/>
            <w:noWrap/>
            <w:hideMark/>
          </w:tcPr>
          <w:p w14:paraId="57679137" w14:textId="44BE93DD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599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B3AC6C5" w14:textId="366FEF73" w:rsidR="00051BD3" w:rsidRPr="0099239D" w:rsidRDefault="00C87915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72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8E83A99" w14:textId="197E683F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9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01CE0EA" w14:textId="787B9EF0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6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EED48F9" w14:textId="0810278E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00155BBE" w14:textId="574898CC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9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E6D2EFC" w14:textId="5A7010C7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93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DB064C5" w14:textId="5A9EAE8B" w:rsidR="00051BD3" w:rsidRPr="0099239D" w:rsidRDefault="0013349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278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316BE46" w14:textId="35AA908B" w:rsidR="00051BD3" w:rsidRPr="0099239D" w:rsidRDefault="00051BD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79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A8E3BB4" w14:textId="31E8033E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16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952BAD" w14:textId="1D8B29F0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325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EB98109" w14:textId="01EE13D5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833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D981367" w14:textId="78E4A83D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31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E2D4E26" w14:textId="5E8E1ECC" w:rsidR="00051BD3" w:rsidRPr="0099239D" w:rsidRDefault="004E0B43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647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B1C1233" w14:textId="1B9F0B36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7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EF2F4E2" w14:textId="07DCFEA1" w:rsidR="00051BD3" w:rsidRPr="0099239D" w:rsidRDefault="00F821EA" w:rsidP="00051BD3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051BD3" w:rsidRPr="0099239D">
              <w:rPr>
                <w:rFonts w:ascii="Arial" w:hAnsi="Arial" w:cs="Arial"/>
                <w:sz w:val="18"/>
                <w:szCs w:val="18"/>
              </w:rPr>
              <w:t>.420</w:t>
            </w:r>
            <w:r w:rsidR="00051BD3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75B3FE1B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471F941" w14:textId="217EF147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Non-rheumatic degenerative mitral valve disease </w:t>
            </w:r>
          </w:p>
        </w:tc>
        <w:tc>
          <w:tcPr>
            <w:tcW w:w="1242" w:type="dxa"/>
            <w:noWrap/>
            <w:hideMark/>
          </w:tcPr>
          <w:p w14:paraId="53742088" w14:textId="545BC3F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2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910ED3B" w14:textId="5D40E53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5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969B286" w14:textId="2B2173C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4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6F27A19" w14:textId="4A9648F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5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F42EC7F" w14:textId="660BF124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1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5778EB1" w14:textId="5E3B6F15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6A9EBE0" w14:textId="374B8BA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3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FCAC677" w14:textId="2171FA9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9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12CB81F" w14:textId="7EC05D05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5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BA03E87" w14:textId="0AF61C7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6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D8B7C8A" w14:textId="63495088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2B3581A7" w14:textId="184094D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0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EBBB8C9" w14:textId="149AF81F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9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2ACDE0C" w14:textId="77E8B667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478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CCF42D4" w14:textId="2CD11D3E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3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643C25E" w14:textId="6CA8A9E8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7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08453A8" w14:textId="257B7DC4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7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F8A471F" w14:textId="77173008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8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6D74A1B" w14:textId="0D40564C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5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C42991F" w14:textId="3F7DDFF9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0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1F8ED49" w14:textId="13283098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8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1381B04C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152843ED" w14:textId="1DFAF3DB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Non-rheumatic valvular heart disease </w:t>
            </w:r>
          </w:p>
        </w:tc>
        <w:tc>
          <w:tcPr>
            <w:tcW w:w="1242" w:type="dxa"/>
            <w:noWrap/>
            <w:hideMark/>
          </w:tcPr>
          <w:p w14:paraId="44C2A726" w14:textId="5F7A35AB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0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A9344A7" w14:textId="1DA7184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9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EBDB16D" w14:textId="3D633CB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5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E4C9F0E" w14:textId="6290082B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2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C7EAAAF" w14:textId="372E8148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242" w:type="dxa"/>
            <w:noWrap/>
            <w:hideMark/>
          </w:tcPr>
          <w:p w14:paraId="5266EA2B" w14:textId="2921703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132515B" w14:textId="6839C74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9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267F2D1" w14:textId="2CA7A4E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2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8DAFED6" w14:textId="34BD8D4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9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46F3973" w14:textId="1EAF6C4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7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9FBC538" w14:textId="171AA78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4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AC9EA62" w14:textId="56C86A6B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F3180F3" w14:textId="182D66C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6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92CD1D3" w14:textId="5E838DED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78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77A8CE7" w14:textId="6D5BA472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1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37C606C" w14:textId="7B3CF5A5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7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58BD54B" w14:textId="0D948234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2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08271B8" w14:textId="4F9A971F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75160A8" w14:textId="783B6172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7F5EB72" w14:textId="5B0626A0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7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05622CB" w14:textId="0D3DB3D2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8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53477BC8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1551252" w14:textId="3F69E1D7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Pulmonary Arterial Hypertension </w:t>
            </w:r>
          </w:p>
        </w:tc>
        <w:tc>
          <w:tcPr>
            <w:tcW w:w="1242" w:type="dxa"/>
            <w:noWrap/>
            <w:hideMark/>
          </w:tcPr>
          <w:p w14:paraId="67ACD543" w14:textId="6E69D7E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6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C7E66BF" w14:textId="2E5BEBD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6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8388D72" w14:textId="231DCEEB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2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C972329" w14:textId="083E8C10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1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D2CA015" w14:textId="732EE1B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3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4060459" w14:textId="02DAC3E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6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75E17F14" w14:textId="0B9EFCC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1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6D51DAC" w14:textId="366D621F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3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8E02F9F" w14:textId="66E22F1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6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B8F9BF5" w14:textId="4AD9D894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0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F5F04DB" w14:textId="749A6CB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1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B4A3353" w14:textId="009B8B5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1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89FFB66" w14:textId="72914D8C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C7C68D2" w14:textId="2B33C29E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105</w:t>
            </w:r>
          </w:p>
        </w:tc>
        <w:tc>
          <w:tcPr>
            <w:tcW w:w="1242" w:type="dxa"/>
            <w:noWrap/>
            <w:hideMark/>
          </w:tcPr>
          <w:p w14:paraId="2BCE284B" w14:textId="6FC089D8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6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EEC7D38" w14:textId="05286F28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6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718C9B1E" w14:textId="1553BFA3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7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A27BC91" w14:textId="791169EA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1242" w:type="dxa"/>
            <w:noWrap/>
            <w:hideMark/>
          </w:tcPr>
          <w:p w14:paraId="2179EB75" w14:textId="5AB81006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242" w:type="dxa"/>
            <w:noWrap/>
            <w:hideMark/>
          </w:tcPr>
          <w:p w14:paraId="5D4AA6BE" w14:textId="0CA0CAC9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242" w:type="dxa"/>
            <w:noWrap/>
            <w:hideMark/>
          </w:tcPr>
          <w:p w14:paraId="13EBAC8E" w14:textId="2D627978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99239D" w:rsidRPr="0099239D" w14:paraId="5BF91D0B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8648A55" w14:textId="5C09C14E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Rheumatic heart disease </w:t>
            </w:r>
          </w:p>
        </w:tc>
        <w:tc>
          <w:tcPr>
            <w:tcW w:w="1242" w:type="dxa"/>
            <w:noWrap/>
            <w:hideMark/>
          </w:tcPr>
          <w:p w14:paraId="441BE78C" w14:textId="6D8BCF1E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79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D8ECBAF" w14:textId="17741F01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63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A28F301" w14:textId="4997BFF3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05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FFF6613" w14:textId="48C6A897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16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3FBB248" w14:textId="4E893FE1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242" w:type="dxa"/>
            <w:noWrap/>
            <w:hideMark/>
          </w:tcPr>
          <w:p w14:paraId="29F343A8" w14:textId="1D9B1BB0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87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4775327" w14:textId="31341840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25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0BDF82E" w14:textId="1D5A07F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77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2E6BDAD" w14:textId="0E36669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63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9075BD4" w14:textId="2256781D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52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A5AC6E2" w14:textId="634A886B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54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78C9109" w14:textId="6A3D9D7C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61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6A4E44E" w14:textId="74D95446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098</w:t>
            </w:r>
          </w:p>
        </w:tc>
        <w:tc>
          <w:tcPr>
            <w:tcW w:w="1242" w:type="dxa"/>
            <w:noWrap/>
            <w:hideMark/>
          </w:tcPr>
          <w:p w14:paraId="3ED75C9A" w14:textId="61665EDC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670858BC" w14:textId="48751AFB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4E0B43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05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6410780" w14:textId="57E19BF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4E0B43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494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7C9A639" w14:textId="1C87CD07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.700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FAA1B1" w14:textId="78A44F9C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4E0B43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809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319B3A1" w14:textId="19164954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4E0B43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78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C0D0765" w14:textId="1604B9CB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F821E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68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AE19AB7" w14:textId="14C2B8F1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F821E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90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5CDF4568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EDC2288" w14:textId="7D49C31F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1242" w:type="dxa"/>
            <w:noWrap/>
            <w:hideMark/>
          </w:tcPr>
          <w:p w14:paraId="5E25BF0E" w14:textId="27959FD2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9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91F5B78" w14:textId="5CD6392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3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304ED32" w14:textId="5DAB980E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7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F0C98DE" w14:textId="4564D83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9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151404F" w14:textId="6896426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4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51CF15C" w14:textId="6281F87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6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2644E62" w14:textId="2E0FDA3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2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D1FD805" w14:textId="21EF89B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4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9AF3087" w14:textId="5809AC4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3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0E5767E" w14:textId="6A4ABBE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DFFBC9A" w14:textId="3D60512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8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6F35150" w14:textId="58CF9B2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9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F833D16" w14:textId="20CC858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1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8CB325B" w14:textId="79E843F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500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657C433" w14:textId="22F93D18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700E84A8" w14:textId="78D9D587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7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80420B5" w14:textId="48EB9347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9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167AD60" w14:textId="528EFB39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6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1730BD4" w14:textId="0707D92F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5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0599703A" w14:textId="4E586947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4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A731AFD" w14:textId="1D53DB7B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7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99239D" w:rsidRPr="0099239D" w14:paraId="6AB25A11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7C769D64" w14:textId="11CF6AC9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Subarachnoid </w:t>
            </w:r>
            <w:proofErr w:type="spellStart"/>
            <w:r w:rsidRPr="0099239D">
              <w:rPr>
                <w:rFonts w:ascii="Arial" w:hAnsi="Arial" w:cs="Arial"/>
                <w:sz w:val="18"/>
                <w:szCs w:val="18"/>
              </w:rPr>
              <w:t>hemorrhage</w:t>
            </w:r>
            <w:proofErr w:type="spellEnd"/>
            <w:r w:rsidRPr="0099239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42" w:type="dxa"/>
            <w:noWrap/>
            <w:hideMark/>
          </w:tcPr>
          <w:p w14:paraId="6D80F3C5" w14:textId="322100C0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6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714C2E2" w14:textId="215BC4E5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7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2850462" w14:textId="1AF5359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2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4060ADB" w14:textId="447486D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1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6DB3292" w14:textId="677E85A4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2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2300206" w14:textId="2F24FF2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5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6CA8B1B" w14:textId="22C9AD7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6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3474600" w14:textId="7D83BB5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6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0555AE0" w14:textId="062222D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7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58BF401" w14:textId="3C807D5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1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1C9FC8" w14:textId="33162EAB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1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62A9831" w14:textId="2F80FFB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3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B1D7627" w14:textId="612B96CF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9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44A94A7" w14:textId="5538AA40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479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C35A675" w14:textId="4F98DE3B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6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13F9D89" w14:textId="1AE59F31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108B721B" w14:textId="107DD413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9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0A52769" w14:textId="524894BE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0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AE5CA6C" w14:textId="5323A65B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4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C9384ED" w14:textId="30CB9C0A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7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25F3CF6" w14:textId="259D4459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7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79EE07DA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573640ED" w14:textId="5D40517F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 xml:space="preserve">Alzheimer's disease and other dementias </w:t>
            </w:r>
          </w:p>
        </w:tc>
        <w:tc>
          <w:tcPr>
            <w:tcW w:w="1242" w:type="dxa"/>
            <w:noWrap/>
            <w:hideMark/>
          </w:tcPr>
          <w:p w14:paraId="57659C83" w14:textId="372687D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4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0323450" w14:textId="089A5CB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1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10DE263" w14:textId="4C14C56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6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CB2DD96" w14:textId="216540D2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0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4EB935E" w14:textId="6C1D76BC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242" w:type="dxa"/>
            <w:noWrap/>
            <w:hideMark/>
          </w:tcPr>
          <w:p w14:paraId="2C8148C1" w14:textId="395DA84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9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6D0D227" w14:textId="16CBC82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2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41B0B4B" w14:textId="41B64AA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5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C8D1017" w14:textId="669E604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1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AAF2603" w14:textId="5017CF82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2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C520AE6" w14:textId="7509265E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6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278C9D0" w14:textId="02DDE3D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2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EE2E324" w14:textId="60456C52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5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130A6DC" w14:textId="16DA7149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743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27E0409" w14:textId="36926F7A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0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76DBD5D" w14:textId="40397F6A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2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806686F" w14:textId="654D3847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58E14762" w14:textId="457F3176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4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57C6B5E" w14:textId="19B1D970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12FDD27" w14:textId="0E2DFDE8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443D924" w14:textId="144491E2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0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2A37535E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3BB024DD" w14:textId="48684C46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Ageing</w:t>
            </w:r>
          </w:p>
        </w:tc>
        <w:tc>
          <w:tcPr>
            <w:tcW w:w="1242" w:type="dxa"/>
            <w:noWrap/>
            <w:hideMark/>
          </w:tcPr>
          <w:p w14:paraId="6F831710" w14:textId="5C35FE8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8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318A66B" w14:textId="24E356AF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5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3B51609" w14:textId="53E5F66E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1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51B35D4" w14:textId="023AB60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2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FECE8B2" w14:textId="7BD9DA10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204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EA7D6F7" w14:textId="590C8FB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3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7EECDED" w14:textId="4852427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9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F5EAAE0" w14:textId="095B9B8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2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CE52E8" w14:textId="64E1428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5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F4F47C1" w14:textId="2855B85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58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F8076CD" w14:textId="7B11D29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5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E5A7F73" w14:textId="1579C3D0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3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0D824AF" w14:textId="2EE5B2D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1242" w:type="dxa"/>
            <w:noWrap/>
            <w:hideMark/>
          </w:tcPr>
          <w:p w14:paraId="5F043978" w14:textId="50EC5DE1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824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01DA003" w14:textId="2ACB6055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4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B9070C0" w14:textId="4842A825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1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F425189" w14:textId="463DA91B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3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E3EE22B" w14:textId="4C3EED6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3D774697" w14:textId="56EF5223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3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3DBE6D3" w14:textId="157271B2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7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632E992" w14:textId="2776D134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180AA186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27860202" w14:textId="782DA7B8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Economic Affluence</w:t>
            </w:r>
          </w:p>
        </w:tc>
        <w:tc>
          <w:tcPr>
            <w:tcW w:w="1242" w:type="dxa"/>
            <w:noWrap/>
            <w:hideMark/>
          </w:tcPr>
          <w:p w14:paraId="5B07DDCB" w14:textId="1E72361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5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7D49122" w14:textId="408143A0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3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0D09DC5" w14:textId="382BB70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0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E414EEE" w14:textId="636A5B3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8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A7DDB6D" w14:textId="6F8F90D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228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957ABB4" w14:textId="51F251F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4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36300B0" w14:textId="6FDB3A2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0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81E5A25" w14:textId="1A695060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9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F752118" w14:textId="30C2766F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3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B8385E2" w14:textId="7B8DC8D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5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FB42C27" w14:textId="75C8E12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4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E0EDA84" w14:textId="7B59B1D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2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AE1C7A7" w14:textId="62597FE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4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22B5395F" w14:textId="662FC02D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812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66B3FA" w14:textId="573B5B85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3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81335B8" w14:textId="0AA71E50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4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4009AA6" w14:textId="468D403C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7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639C519" w14:textId="3B99600C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8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14B0E0C" w14:textId="23382BDE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6766C483" w14:textId="628066EB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6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C8DD3FE" w14:textId="2AE17CA0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4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7CE949CB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6AE35B08" w14:textId="23E45099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Genetic Predisposition</w:t>
            </w:r>
          </w:p>
        </w:tc>
        <w:tc>
          <w:tcPr>
            <w:tcW w:w="1242" w:type="dxa"/>
            <w:noWrap/>
            <w:hideMark/>
          </w:tcPr>
          <w:p w14:paraId="2F283B71" w14:textId="1E92014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3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57D2981" w14:textId="3A0C38F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1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AE1055" w14:textId="00192B96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5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9B557E2" w14:textId="467DCE9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6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CF94C1E" w14:textId="351739D9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0.104</w:t>
            </w:r>
          </w:p>
        </w:tc>
        <w:tc>
          <w:tcPr>
            <w:tcW w:w="1242" w:type="dxa"/>
            <w:noWrap/>
            <w:hideMark/>
          </w:tcPr>
          <w:p w14:paraId="02EA24FF" w14:textId="583F85E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4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B99F51E" w14:textId="0419E10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5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C5D7FBB" w14:textId="553D224E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7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9F9EED7" w14:textId="2F46530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1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44C9A02" w14:textId="095F5EF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0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9BCE16C" w14:textId="36730145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1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E20A388" w14:textId="3B088D8D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8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52E7432" w14:textId="1E8D5D6C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15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42" w:type="dxa"/>
            <w:noWrap/>
            <w:hideMark/>
          </w:tcPr>
          <w:p w14:paraId="522C6932" w14:textId="7FCFE922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825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CCC8480" w14:textId="1B32D177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2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03D41B" w14:textId="5192DFF8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61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6ECCCBA" w14:textId="33E605F4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5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576C8E6" w14:textId="06068095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93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905E46A" w14:textId="362EE840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89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2188D93" w14:textId="53A6C110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2" w:type="dxa"/>
            <w:noWrap/>
            <w:hideMark/>
          </w:tcPr>
          <w:p w14:paraId="62FC1CCA" w14:textId="5E457D37" w:rsidR="00651FFA" w:rsidRPr="0099239D" w:rsidRDefault="00F821E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2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99239D" w:rsidRPr="0099239D" w14:paraId="251ABEB3" w14:textId="77777777" w:rsidTr="006D521D">
        <w:trPr>
          <w:trHeight w:val="268"/>
        </w:trPr>
        <w:tc>
          <w:tcPr>
            <w:tcW w:w="2977" w:type="dxa"/>
            <w:shd w:val="clear" w:color="auto" w:fill="F2F2F2" w:themeFill="background1" w:themeFillShade="F2"/>
            <w:noWrap/>
            <w:vAlign w:val="bottom"/>
            <w:hideMark/>
          </w:tcPr>
          <w:p w14:paraId="1CC0FDD7" w14:textId="2EEE75FA" w:rsidR="00651FFA" w:rsidRPr="0099239D" w:rsidRDefault="00651FFA" w:rsidP="00651FFA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Urban Advantage</w:t>
            </w:r>
          </w:p>
        </w:tc>
        <w:tc>
          <w:tcPr>
            <w:tcW w:w="1242" w:type="dxa"/>
            <w:noWrap/>
            <w:hideMark/>
          </w:tcPr>
          <w:p w14:paraId="32D6D5C8" w14:textId="6247AA00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8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6D427BA" w14:textId="01F29F39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5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405151D" w14:textId="60A9DB21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6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207CDD5" w14:textId="6F485F52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9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070251E" w14:textId="71B3AF9D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263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94CC756" w14:textId="18012E4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5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1882D79" w14:textId="00597CEB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365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0453EEB" w14:textId="2559E35A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39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B8B8D8B" w14:textId="37ECBB3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52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3C1F4F8" w14:textId="2AC9EDE3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87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2DFC874" w14:textId="75047507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454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7E19D55D" w14:textId="522B2B38" w:rsidR="00651FFA" w:rsidRPr="0099239D" w:rsidRDefault="0013349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4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401B5F13" w14:textId="0255595A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242" w:type="dxa"/>
            <w:noWrap/>
            <w:hideMark/>
          </w:tcPr>
          <w:p w14:paraId="751B3357" w14:textId="3045C629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hAnsi="Arial" w:cs="Arial"/>
                <w:sz w:val="18"/>
                <w:szCs w:val="18"/>
              </w:rPr>
              <w:t>-</w:t>
            </w:r>
            <w:r w:rsidR="0013349A">
              <w:rPr>
                <w:rFonts w:ascii="Arial" w:hAnsi="Arial" w:cs="Arial"/>
                <w:sz w:val="18"/>
                <w:szCs w:val="18"/>
              </w:rPr>
              <w:t>0</w:t>
            </w:r>
            <w:r w:rsidRPr="0099239D">
              <w:rPr>
                <w:rFonts w:ascii="Arial" w:hAnsi="Arial" w:cs="Arial"/>
                <w:sz w:val="18"/>
                <w:szCs w:val="18"/>
              </w:rPr>
              <w:t>.612</w:t>
            </w:r>
            <w:r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F8D8FD6" w14:textId="079A7509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23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64D3C8B3" w14:textId="4B889397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296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2BC77191" w14:textId="1A7F3869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53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1D5C88CA" w14:textId="427F8DE6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4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01F8814E" w14:textId="4090A96E" w:rsidR="00651FFA" w:rsidRPr="0099239D" w:rsidRDefault="004E0B43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72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35855199" w14:textId="72F93A7B" w:rsidR="00651FFA" w:rsidRPr="0099239D" w:rsidRDefault="00F821EA" w:rsidP="00651FF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51FFA" w:rsidRPr="0099239D">
              <w:rPr>
                <w:rFonts w:ascii="Arial" w:hAnsi="Arial" w:cs="Arial"/>
                <w:sz w:val="18"/>
                <w:szCs w:val="18"/>
              </w:rPr>
              <w:t>.630</w:t>
            </w:r>
            <w:r w:rsidR="00651FFA" w:rsidRPr="0099239D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42" w:type="dxa"/>
            <w:noWrap/>
            <w:hideMark/>
          </w:tcPr>
          <w:p w14:paraId="56982044" w14:textId="77777777" w:rsidR="00651FFA" w:rsidRPr="0099239D" w:rsidRDefault="00651FFA" w:rsidP="00651FFA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99239D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</w:tbl>
    <w:p w14:paraId="12D1AC18" w14:textId="77777777" w:rsidR="004937E8" w:rsidRPr="00F76EFD" w:rsidRDefault="004937E8" w:rsidP="004937E8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F76EFD">
        <w:rPr>
          <w:rFonts w:ascii="Arial" w:hAnsi="Arial" w:cs="Arial"/>
          <w:sz w:val="22"/>
          <w:szCs w:val="22"/>
        </w:rPr>
        <w:t>Sample sizes for correlation analyses ranged from 185 to 204.</w:t>
      </w:r>
      <w:r w:rsidRPr="00F76EFD">
        <w:rPr>
          <w:rFonts w:ascii="Arial" w:hAnsi="Arial" w:cs="Arial"/>
          <w:sz w:val="22"/>
          <w:szCs w:val="22"/>
        </w:rPr>
        <w:br/>
        <w:t>*Correlation is significant at the 0.05 level (2-tailed); **Correlation is significant at the 0.01 level (2-tailed).</w:t>
      </w:r>
    </w:p>
    <w:p w14:paraId="7725CC9A" w14:textId="5A60F837" w:rsidR="00500A8F" w:rsidRDefault="004937E8" w:rsidP="00706783">
      <w:pPr>
        <w:spacing w:after="0" w:line="240" w:lineRule="auto"/>
      </w:pPr>
      <w:r w:rsidRPr="00F76EFD">
        <w:rPr>
          <w:rFonts w:ascii="Arial" w:hAnsi="Arial" w:cs="Arial"/>
          <w:sz w:val="22"/>
          <w:szCs w:val="22"/>
        </w:rPr>
        <w:t>Aging in females was measured by life expectancy at birth (World Bank, 2018).</w:t>
      </w:r>
      <w:r w:rsidRPr="00F76EFD">
        <w:rPr>
          <w:rFonts w:ascii="Arial" w:hAnsi="Arial" w:cs="Arial"/>
          <w:sz w:val="22"/>
          <w:szCs w:val="22"/>
        </w:rPr>
        <w:br/>
        <w:t>Economic affluence was represented by GDP per capita in purchasing power parity (PPP), also from the World Bank (2018).</w:t>
      </w:r>
      <w:r w:rsidRPr="00F76EFD">
        <w:rPr>
          <w:rFonts w:ascii="Arial" w:hAnsi="Arial" w:cs="Arial"/>
          <w:sz w:val="22"/>
          <w:szCs w:val="22"/>
        </w:rPr>
        <w:br/>
        <w:t>Genetic predisposition was indexed using the Biological State Index (Ibs), reflecting the accumulation of dementia-related genetic risk due to relaxed natural selection (You &amp; Henneberg, 2022).</w:t>
      </w:r>
      <w:r w:rsidRPr="00F76EFD">
        <w:rPr>
          <w:rFonts w:ascii="Arial" w:hAnsi="Arial" w:cs="Arial"/>
          <w:sz w:val="22"/>
          <w:szCs w:val="22"/>
        </w:rPr>
        <w:br/>
        <w:t>Urban living was measured by the percentage of the population residing in urban areas (World Bank, 2018).</w:t>
      </w:r>
      <w:r w:rsidR="00651FFA" w:rsidRPr="00651FFA">
        <w:tab/>
      </w:r>
    </w:p>
    <w:sectPr w:rsidR="00500A8F" w:rsidSect="00651E55">
      <w:footerReference w:type="default" r:id="rId7"/>
      <w:pgSz w:w="31678" w:h="12871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88641" w14:textId="77777777" w:rsidR="004C067F" w:rsidRDefault="004C067F" w:rsidP="00681B5E">
      <w:pPr>
        <w:spacing w:after="0" w:line="240" w:lineRule="auto"/>
      </w:pPr>
      <w:r>
        <w:separator/>
      </w:r>
    </w:p>
  </w:endnote>
  <w:endnote w:type="continuationSeparator" w:id="0">
    <w:p w14:paraId="0FA71C69" w14:textId="77777777" w:rsidR="004C067F" w:rsidRDefault="004C067F" w:rsidP="00681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08050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4BB6C7B" w14:textId="3EE10791" w:rsidR="00FF0D6D" w:rsidRDefault="00FF0D6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5246989" w14:textId="77777777" w:rsidR="00FF0D6D" w:rsidRDefault="00FF0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74CF4" w14:textId="77777777" w:rsidR="004C067F" w:rsidRDefault="004C067F" w:rsidP="00681B5E">
      <w:pPr>
        <w:spacing w:after="0" w:line="240" w:lineRule="auto"/>
      </w:pPr>
      <w:r>
        <w:separator/>
      </w:r>
    </w:p>
  </w:footnote>
  <w:footnote w:type="continuationSeparator" w:id="0">
    <w:p w14:paraId="4E6DDC75" w14:textId="77777777" w:rsidR="004C067F" w:rsidRDefault="004C067F" w:rsidP="00681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A717E"/>
    <w:multiLevelType w:val="multilevel"/>
    <w:tmpl w:val="6F8A6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D43C04"/>
    <w:multiLevelType w:val="multilevel"/>
    <w:tmpl w:val="6BF64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74074C"/>
    <w:multiLevelType w:val="multilevel"/>
    <w:tmpl w:val="25E65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A94413"/>
    <w:multiLevelType w:val="multilevel"/>
    <w:tmpl w:val="7D0CC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F336A8"/>
    <w:multiLevelType w:val="multilevel"/>
    <w:tmpl w:val="2D4AD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0218615">
    <w:abstractNumId w:val="4"/>
  </w:num>
  <w:num w:numId="2" w16cid:durableId="373312418">
    <w:abstractNumId w:val="3"/>
  </w:num>
  <w:num w:numId="3" w16cid:durableId="1493443646">
    <w:abstractNumId w:val="1"/>
  </w:num>
  <w:num w:numId="4" w16cid:durableId="1740204686">
    <w:abstractNumId w:val="0"/>
  </w:num>
  <w:num w:numId="5" w16cid:durableId="1537549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48"/>
    <w:rsid w:val="00011FFC"/>
    <w:rsid w:val="00014425"/>
    <w:rsid w:val="00015A48"/>
    <w:rsid w:val="00015E2B"/>
    <w:rsid w:val="00045A26"/>
    <w:rsid w:val="00051BD3"/>
    <w:rsid w:val="000539FB"/>
    <w:rsid w:val="00085811"/>
    <w:rsid w:val="000A633E"/>
    <w:rsid w:val="00102EA7"/>
    <w:rsid w:val="00106511"/>
    <w:rsid w:val="0013349A"/>
    <w:rsid w:val="00153D2C"/>
    <w:rsid w:val="001A170C"/>
    <w:rsid w:val="001C364E"/>
    <w:rsid w:val="001E1D36"/>
    <w:rsid w:val="001E2AFD"/>
    <w:rsid w:val="001E3654"/>
    <w:rsid w:val="00200CEB"/>
    <w:rsid w:val="00207F89"/>
    <w:rsid w:val="00233D32"/>
    <w:rsid w:val="002617BB"/>
    <w:rsid w:val="0029178B"/>
    <w:rsid w:val="002C19ED"/>
    <w:rsid w:val="002C4EB1"/>
    <w:rsid w:val="002D5376"/>
    <w:rsid w:val="002F74BA"/>
    <w:rsid w:val="00307502"/>
    <w:rsid w:val="00327869"/>
    <w:rsid w:val="00354CFB"/>
    <w:rsid w:val="00355821"/>
    <w:rsid w:val="00383376"/>
    <w:rsid w:val="00392095"/>
    <w:rsid w:val="003B60DC"/>
    <w:rsid w:val="003D2745"/>
    <w:rsid w:val="003D5076"/>
    <w:rsid w:val="003E218B"/>
    <w:rsid w:val="003F0603"/>
    <w:rsid w:val="003F2ED7"/>
    <w:rsid w:val="004046CF"/>
    <w:rsid w:val="004063D0"/>
    <w:rsid w:val="00456E96"/>
    <w:rsid w:val="004838BD"/>
    <w:rsid w:val="004850A3"/>
    <w:rsid w:val="004937E8"/>
    <w:rsid w:val="004A094A"/>
    <w:rsid w:val="004B5B02"/>
    <w:rsid w:val="004C067F"/>
    <w:rsid w:val="004C4A9A"/>
    <w:rsid w:val="004E0B43"/>
    <w:rsid w:val="00500A8F"/>
    <w:rsid w:val="00541C36"/>
    <w:rsid w:val="005434C1"/>
    <w:rsid w:val="00580A20"/>
    <w:rsid w:val="00597F79"/>
    <w:rsid w:val="005C7187"/>
    <w:rsid w:val="005D414E"/>
    <w:rsid w:val="00621D2A"/>
    <w:rsid w:val="0064190D"/>
    <w:rsid w:val="00651E55"/>
    <w:rsid w:val="00651FFA"/>
    <w:rsid w:val="006524C6"/>
    <w:rsid w:val="00654AC0"/>
    <w:rsid w:val="00675A26"/>
    <w:rsid w:val="00677247"/>
    <w:rsid w:val="00681B5E"/>
    <w:rsid w:val="00685E02"/>
    <w:rsid w:val="00691268"/>
    <w:rsid w:val="006B0AB8"/>
    <w:rsid w:val="006B65EF"/>
    <w:rsid w:val="006D4EF1"/>
    <w:rsid w:val="006D521D"/>
    <w:rsid w:val="006E6CAF"/>
    <w:rsid w:val="006F31F2"/>
    <w:rsid w:val="006F649B"/>
    <w:rsid w:val="00706783"/>
    <w:rsid w:val="00725D65"/>
    <w:rsid w:val="00730FA7"/>
    <w:rsid w:val="00735DCC"/>
    <w:rsid w:val="007610E8"/>
    <w:rsid w:val="00765121"/>
    <w:rsid w:val="00770508"/>
    <w:rsid w:val="00772D30"/>
    <w:rsid w:val="00783F62"/>
    <w:rsid w:val="007A05E9"/>
    <w:rsid w:val="007A22A2"/>
    <w:rsid w:val="007C5F38"/>
    <w:rsid w:val="007E2915"/>
    <w:rsid w:val="007E70B7"/>
    <w:rsid w:val="007F1F83"/>
    <w:rsid w:val="00845F58"/>
    <w:rsid w:val="0086390B"/>
    <w:rsid w:val="0089450F"/>
    <w:rsid w:val="008D4880"/>
    <w:rsid w:val="008F4D2E"/>
    <w:rsid w:val="00920FB2"/>
    <w:rsid w:val="009319DA"/>
    <w:rsid w:val="00931E68"/>
    <w:rsid w:val="0096208A"/>
    <w:rsid w:val="0099239D"/>
    <w:rsid w:val="009A3C9A"/>
    <w:rsid w:val="009B0CE3"/>
    <w:rsid w:val="009C1816"/>
    <w:rsid w:val="009E3AFF"/>
    <w:rsid w:val="00A02E5B"/>
    <w:rsid w:val="00A1416E"/>
    <w:rsid w:val="00A24DD4"/>
    <w:rsid w:val="00A46647"/>
    <w:rsid w:val="00A51C38"/>
    <w:rsid w:val="00A9670C"/>
    <w:rsid w:val="00A96D4C"/>
    <w:rsid w:val="00A970C0"/>
    <w:rsid w:val="00AA0847"/>
    <w:rsid w:val="00AB42EC"/>
    <w:rsid w:val="00AC45F2"/>
    <w:rsid w:val="00AE2374"/>
    <w:rsid w:val="00AF567C"/>
    <w:rsid w:val="00B12B06"/>
    <w:rsid w:val="00B15059"/>
    <w:rsid w:val="00B20FD5"/>
    <w:rsid w:val="00B2238C"/>
    <w:rsid w:val="00B47875"/>
    <w:rsid w:val="00B56E32"/>
    <w:rsid w:val="00B6459B"/>
    <w:rsid w:val="00B7450F"/>
    <w:rsid w:val="00B75102"/>
    <w:rsid w:val="00B91E5A"/>
    <w:rsid w:val="00B93DBE"/>
    <w:rsid w:val="00BB18DE"/>
    <w:rsid w:val="00BB3BD3"/>
    <w:rsid w:val="00BC49CB"/>
    <w:rsid w:val="00BD18E0"/>
    <w:rsid w:val="00C01490"/>
    <w:rsid w:val="00C13D1F"/>
    <w:rsid w:val="00C177DD"/>
    <w:rsid w:val="00C34DE6"/>
    <w:rsid w:val="00C55E04"/>
    <w:rsid w:val="00C73448"/>
    <w:rsid w:val="00C74DA2"/>
    <w:rsid w:val="00C80107"/>
    <w:rsid w:val="00C87915"/>
    <w:rsid w:val="00C93451"/>
    <w:rsid w:val="00C939D0"/>
    <w:rsid w:val="00C9505E"/>
    <w:rsid w:val="00CA5708"/>
    <w:rsid w:val="00CC0753"/>
    <w:rsid w:val="00CD522A"/>
    <w:rsid w:val="00D15DFA"/>
    <w:rsid w:val="00D40358"/>
    <w:rsid w:val="00D71C18"/>
    <w:rsid w:val="00D73E46"/>
    <w:rsid w:val="00D8622B"/>
    <w:rsid w:val="00DE6CD0"/>
    <w:rsid w:val="00DF297C"/>
    <w:rsid w:val="00E50CF5"/>
    <w:rsid w:val="00E745E1"/>
    <w:rsid w:val="00E935E7"/>
    <w:rsid w:val="00EB4FF4"/>
    <w:rsid w:val="00ED5D3A"/>
    <w:rsid w:val="00F21F7C"/>
    <w:rsid w:val="00F22488"/>
    <w:rsid w:val="00F44A3C"/>
    <w:rsid w:val="00F56197"/>
    <w:rsid w:val="00F76EFD"/>
    <w:rsid w:val="00F821EA"/>
    <w:rsid w:val="00F90CF8"/>
    <w:rsid w:val="00F92EA9"/>
    <w:rsid w:val="00FB2908"/>
    <w:rsid w:val="00FC7D9E"/>
    <w:rsid w:val="00FD56D7"/>
    <w:rsid w:val="00FF0D6D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AF30B"/>
  <w15:chartTrackingRefBased/>
  <w15:docId w15:val="{AC250E6C-FC66-4BEA-8031-35A451875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8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B5E"/>
  </w:style>
  <w:style w:type="paragraph" w:styleId="Footer">
    <w:name w:val="footer"/>
    <w:basedOn w:val="Normal"/>
    <w:link w:val="FooterChar"/>
    <w:uiPriority w:val="99"/>
    <w:unhideWhenUsed/>
    <w:rsid w:val="0068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B5E"/>
  </w:style>
  <w:style w:type="table" w:styleId="TableGrid">
    <w:name w:val="Table Grid"/>
    <w:basedOn w:val="TableNormal"/>
    <w:uiPriority w:val="39"/>
    <w:rsid w:val="007A2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1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 (Wenpeng) You</dc:creator>
  <cp:keywords/>
  <dc:description/>
  <cp:lastModifiedBy>W.You</cp:lastModifiedBy>
  <cp:revision>146</cp:revision>
  <dcterms:created xsi:type="dcterms:W3CDTF">2025-04-23T01:43:00Z</dcterms:created>
  <dcterms:modified xsi:type="dcterms:W3CDTF">2025-07-26T11:23:00Z</dcterms:modified>
</cp:coreProperties>
</file>